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BE5" w:rsidRDefault="00B91BE5" w:rsidP="00B91BE5">
      <w:pPr>
        <w:pStyle w:val="a5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</w:pPr>
      <w:r w:rsidRPr="00BC156A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>Supplementary T</w:t>
      </w:r>
      <w:r w:rsidR="008D25D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 xml:space="preserve">ABLE </w:t>
      </w:r>
      <w:r w:rsidRPr="00BC156A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>1</w:t>
      </w:r>
      <w:r w:rsidR="008D25D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 xml:space="preserve"> | </w:t>
      </w:r>
      <w:r w:rsidRPr="00BC156A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 xml:space="preserve">Sequences of the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1"/>
          <w:szCs w:val="36"/>
        </w:rPr>
        <w:t>p</w:t>
      </w:r>
      <w:r w:rsidRPr="00BC156A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36"/>
        </w:rPr>
        <w:t>rimers used in this study</w:t>
      </w:r>
    </w:p>
    <w:p w:rsidR="00B91BE5" w:rsidRPr="00BC156A" w:rsidRDefault="00B91BE5" w:rsidP="00B91BE5">
      <w:pPr>
        <w:pStyle w:val="a5"/>
        <w:spacing w:before="0" w:beforeAutospacing="0" w:after="0" w:afterAutospacing="0"/>
        <w:jc w:val="center"/>
        <w:rPr>
          <w:sz w:val="16"/>
        </w:rPr>
      </w:pPr>
    </w:p>
    <w:tbl>
      <w:tblPr>
        <w:tblW w:w="8751" w:type="dxa"/>
        <w:tblCellMar>
          <w:left w:w="0" w:type="dxa"/>
          <w:right w:w="0" w:type="dxa"/>
        </w:tblCellMar>
        <w:tblLook w:val="0600"/>
      </w:tblPr>
      <w:tblGrid>
        <w:gridCol w:w="2425"/>
        <w:gridCol w:w="1825"/>
        <w:gridCol w:w="4501"/>
      </w:tblGrid>
      <w:tr w:rsidR="00B91BE5" w:rsidRPr="00340A7B" w:rsidTr="00340A7B">
        <w:trPr>
          <w:trHeight w:val="255"/>
        </w:trPr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Experiments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B72A00" w:rsidRDefault="00B91BE5" w:rsidP="00872BD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A00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rimer names</w:t>
            </w:r>
          </w:p>
        </w:tc>
        <w:tc>
          <w:tcPr>
            <w:tcW w:w="4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rimer sequences (5’-3’)</w:t>
            </w:r>
          </w:p>
        </w:tc>
      </w:tr>
      <w:tr w:rsidR="00340A7B" w:rsidRPr="00340A7B" w:rsidTr="00340A7B">
        <w:trPr>
          <w:trHeight w:val="291"/>
        </w:trPr>
        <w:tc>
          <w:tcPr>
            <w:tcW w:w="242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0A7B" w:rsidRPr="00340A7B" w:rsidRDefault="00340A7B" w:rsidP="00340A7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he construct specific primer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390-F</w:t>
            </w:r>
          </w:p>
        </w:tc>
        <w:tc>
          <w:tcPr>
            <w:tcW w:w="45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GCCTTCATACGCTATTTATTTGC</w:t>
            </w:r>
          </w:p>
        </w:tc>
      </w:tr>
      <w:tr w:rsidR="00340A7B" w:rsidRPr="00340A7B" w:rsidTr="00340A7B">
        <w:trPr>
          <w:trHeight w:val="291"/>
        </w:trPr>
        <w:tc>
          <w:tcPr>
            <w:tcW w:w="2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0A7B" w:rsidRPr="00340A7B" w:rsidRDefault="00340A7B" w:rsidP="00340A7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390-R</w:t>
            </w:r>
          </w:p>
        </w:tc>
        <w:tc>
          <w:tcPr>
            <w:tcW w:w="45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TTAACACTAGTCA</w:t>
            </w:r>
            <w:bookmarkStart w:id="0" w:name="_GoBack"/>
            <w:bookmarkEnd w:id="0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TCTACCATG</w:t>
            </w:r>
          </w:p>
        </w:tc>
      </w:tr>
      <w:tr w:rsidR="00340A7B" w:rsidRPr="00340A7B" w:rsidTr="00340A7B">
        <w:trPr>
          <w:trHeight w:val="291"/>
        </w:trPr>
        <w:tc>
          <w:tcPr>
            <w:tcW w:w="242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0A7B" w:rsidRPr="00340A7B" w:rsidRDefault="00340A7B" w:rsidP="00340A7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lant Expression Vector Construction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Ubi:OsRPH1-F</w:t>
            </w:r>
          </w:p>
        </w:tc>
        <w:tc>
          <w:tcPr>
            <w:tcW w:w="45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GGGTACC</w:t>
            </w:r>
            <w:r w:rsidRPr="00340A7B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ATGGACGCCAGCCTCC</w:t>
            </w:r>
          </w:p>
        </w:tc>
      </w:tr>
      <w:tr w:rsidR="00340A7B" w:rsidRPr="00340A7B" w:rsidTr="00340A7B">
        <w:trPr>
          <w:trHeight w:val="291"/>
        </w:trPr>
        <w:tc>
          <w:tcPr>
            <w:tcW w:w="2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Ubi:OsRPH1-R</w:t>
            </w:r>
          </w:p>
        </w:tc>
        <w:tc>
          <w:tcPr>
            <w:tcW w:w="45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0A7B" w:rsidRPr="00340A7B" w:rsidRDefault="00340A7B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GACTAGT</w:t>
            </w:r>
            <w:r w:rsidRPr="00340A7B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GAAGTTAAGCATCTCCCA</w:t>
            </w:r>
          </w:p>
        </w:tc>
      </w:tr>
      <w:tr w:rsidR="00B91BE5" w:rsidRPr="00340A7B" w:rsidTr="00340A7B">
        <w:trPr>
          <w:trHeight w:val="291"/>
        </w:trPr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Real-time PCR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1F</w:t>
            </w:r>
          </w:p>
        </w:tc>
        <w:tc>
          <w:tcPr>
            <w:tcW w:w="45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CTACAGGGCCGACATG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1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ATATTGTTGGTTGCAGGTGAC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2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CTACTTCTCCAGCACC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2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TTCATCTCCTCGCAGTA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3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TCGGACACCAACACCAT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3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TACTTGTCGAGGCTTTCATAG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4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TTACTTCTCCACCCTAG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0ox4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TTATCGCCTTCGTCAC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3ox1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CTGTAAGGGATAAGTTGTT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3ox1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CTCTCCTTGTCCTCTTC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3ox2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CGACTACCTCCTCTTCT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3ox2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ACAACCTCAGCAACTC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1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TCGCTTCAGTGCTATTG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1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TAACAGGTCCAGGATCT</w:t>
            </w:r>
          </w:p>
        </w:tc>
      </w:tr>
      <w:tr w:rsidR="00B91BE5" w:rsidRPr="00340A7B" w:rsidTr="00340A7B">
        <w:trPr>
          <w:trHeight w:val="24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2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TTCAGCCAGGTGGTAAA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2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TCTCCTAGCAGGTCAAG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3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ATGGGAGGTTCAAGAG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3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CAAAGTAGATGAAGGAA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4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ACGGGAGGATGAGGAG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4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CCGAAGTAGATCATTGAC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5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TACCACACGCTCATCAT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5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ACTCGCCGAAGGTGAAG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6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AGAAGGTGCAGGAAG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6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TATTGTACTGAAGAATGCTTGAA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7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TCCAGGTGCTAACGA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7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TGGACACCCTCGACTT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8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GATTCCTTCTTCGTCA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8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AGTAGATCACGCTCCTG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9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TCGTCAACATCGGAGA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9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GATTTGTGTTGAGATGTTTAT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10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TCTTTGCGTGATGGTAG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GA2ox10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TCGTTAGAACCTGTAAG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RPH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TCTCCTCCCTCCTCCTCT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RPH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AGTAGACGCTGGAGCCGAG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Subcellular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Localiza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TEWAY-</w:t>
            </w: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RPH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AAAAAGCAGGCTTCATGGACGCCAGCCTCCGC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ATEWAY-</w:t>
            </w: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RPH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AGAAAGCTGGGTCCTAGAAGTTAAGCATCTCC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ransactivation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ctivity Assa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BR-</w:t>
            </w: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RPH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GTATCGCCGGAATTCATGGACGCCAGCCTCCGC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PBR-</w:t>
            </w: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OsRPH</w:t>
            </w:r>
            <w:proofErr w:type="spellEnd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TTGGCTGCAGGTCGACCTAGAAGTTAAGCATCTCC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Yeast Two-hybrid Assa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D-CRY1b-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GAGGCCAGTGAATTCATGTCGGTGTCGTCGTCGT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D-CRY1b-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GAGCTCGATGGATCCCTAACCGATCCAATTTGGTT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CRY1b-103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GGTACCCGGGGATCCATGTCGGTGTCGTCGTCGT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CRY1b-103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GCCGTCGACTCTAGACTAACCGATCCAATTTGGTT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CRY1b-105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AGGCCGGCGGATCCATGTCGGTGTCGTCGTCGT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CRY1b-105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CAGGTCGACTCTAGACTAACCGATCCAATTTGGTT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OsRPH-103F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GGTACCCGGGGATCCATGGACGCCAGCCTCCGC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OsRPH-103R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GCCGTCGACTCTAGACTAGAAGTTAAGCATCTCC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OsRPH-105F</w:t>
            </w:r>
          </w:p>
        </w:tc>
        <w:tc>
          <w:tcPr>
            <w:tcW w:w="45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CAAGGCCGGCGGATCCATGGACGCCAGCCTCCGCAC</w:t>
            </w:r>
          </w:p>
        </w:tc>
      </w:tr>
      <w:tr w:rsidR="00B91BE5" w:rsidRPr="00340A7B" w:rsidTr="00340A7B">
        <w:trPr>
          <w:trHeight w:val="267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340A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IFC-OsRPH-105R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91BE5" w:rsidRPr="00340A7B" w:rsidRDefault="00B91BE5" w:rsidP="00872BD0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40A7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GCAGGTCGACTCTAGACTAGAAGTTAAGCATCTCCC</w:t>
            </w:r>
          </w:p>
        </w:tc>
      </w:tr>
    </w:tbl>
    <w:p w:rsidR="009206C6" w:rsidRPr="00B91BE5" w:rsidRDefault="009206C6" w:rsidP="00B91BE5"/>
    <w:sectPr w:rsidR="009206C6" w:rsidRPr="00B91BE5" w:rsidSect="00B91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4EF3" w:rsidRDefault="00684EF3" w:rsidP="00BC156A">
      <w:r>
        <w:separator/>
      </w:r>
    </w:p>
  </w:endnote>
  <w:endnote w:type="continuationSeparator" w:id="0">
    <w:p w:rsidR="00684EF3" w:rsidRDefault="00684EF3" w:rsidP="00BC15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4EF3" w:rsidRDefault="00684EF3" w:rsidP="00BC156A">
      <w:r>
        <w:separator/>
      </w:r>
    </w:p>
  </w:footnote>
  <w:footnote w:type="continuationSeparator" w:id="0">
    <w:p w:rsidR="00684EF3" w:rsidRDefault="00684EF3" w:rsidP="00BC15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7D80"/>
    <w:rsid w:val="000429D8"/>
    <w:rsid w:val="000F14C8"/>
    <w:rsid w:val="00134E57"/>
    <w:rsid w:val="00196DAE"/>
    <w:rsid w:val="00340A7B"/>
    <w:rsid w:val="003A04EB"/>
    <w:rsid w:val="003D54FD"/>
    <w:rsid w:val="00401F7F"/>
    <w:rsid w:val="00507B95"/>
    <w:rsid w:val="00614692"/>
    <w:rsid w:val="00684EF3"/>
    <w:rsid w:val="006D7CB9"/>
    <w:rsid w:val="008D25D4"/>
    <w:rsid w:val="009206C6"/>
    <w:rsid w:val="00A2217E"/>
    <w:rsid w:val="00B72A00"/>
    <w:rsid w:val="00B86822"/>
    <w:rsid w:val="00B91BE5"/>
    <w:rsid w:val="00B970FA"/>
    <w:rsid w:val="00BC156A"/>
    <w:rsid w:val="00C05071"/>
    <w:rsid w:val="00D91801"/>
    <w:rsid w:val="00DC7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15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1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156A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C15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6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tao</dc:creator>
  <cp:keywords/>
  <dc:description/>
  <cp:lastModifiedBy>jwz</cp:lastModifiedBy>
  <cp:revision>11</cp:revision>
  <dcterms:created xsi:type="dcterms:W3CDTF">2018-06-06T02:38:00Z</dcterms:created>
  <dcterms:modified xsi:type="dcterms:W3CDTF">2019-08-19T04:05:00Z</dcterms:modified>
</cp:coreProperties>
</file>